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atisfaction questionnair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5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7"/>
        <w:gridCol w:w="1096"/>
        <w:gridCol w:w="1162"/>
        <w:gridCol w:w="779"/>
        <w:gridCol w:w="939"/>
        <w:gridCol w:w="1172"/>
      </w:tblGrid>
      <w:tr>
        <w:trPr/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tem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Not sure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Strongly agree</w:t>
            </w:r>
          </w:p>
        </w:tc>
      </w:tr>
      <w:tr>
        <w:trPr/>
        <w:tc>
          <w:tcPr>
            <w:tcW w:w="423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Vivid software interfac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23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sy to us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23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ppropriately difficult injury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23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rompt, effective answer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23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roused interest in learning TCCC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23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mproved basic TCCC knowledg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23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ncreased the importance of TCCC for m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23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mproved my reasoning ability within TCC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23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romoted the combined use of theory and practic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Ensured the study of TCCC serves a practical purpos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TCCC: </w:t>
      </w:r>
      <w:r>
        <w:rPr>
          <w:rFonts w:cs="Times New Roman" w:ascii="Times New Roman" w:hAnsi="Times New Roman"/>
          <w:sz w:val="24"/>
          <w:szCs w:val="24"/>
        </w:rPr>
        <w:t>tactical combat casualty care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9T06:55:00Z</dcterms:created>
  <dc:creator>朱思悦</dc:creator>
  <dc:description/>
  <cp:keywords/>
  <dc:language>en-US</dc:language>
  <cp:lastModifiedBy>思悦 朱</cp:lastModifiedBy>
  <dcterms:modified xsi:type="dcterms:W3CDTF">2024-07-01T13:17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